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D2DA7" w14:textId="0627642A" w:rsidR="009E63DE" w:rsidRDefault="00081B90" w:rsidP="00EC3C10">
      <w:pPr>
        <w:pStyle w:val="SMHeading"/>
        <w:spacing w:before="0" w:after="0" w:line="360" w:lineRule="auto"/>
        <w:jc w:val="center"/>
        <w:rPr>
          <w:b w:val="0"/>
          <w:bCs w:val="0"/>
        </w:rPr>
      </w:pPr>
      <w:r>
        <w:rPr>
          <w:b w:val="0"/>
          <w:bCs w:val="0"/>
          <w:noProof/>
        </w:rPr>
        <w:drawing>
          <wp:inline distT="0" distB="0" distL="0" distR="0" wp14:anchorId="303A659E" wp14:editId="7B55A1B5">
            <wp:extent cx="5544820" cy="6479515"/>
            <wp:effectExtent l="0" t="0" r="0" b="0"/>
            <wp:docPr id="18638619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861959" name="图片 1863861959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4"/>
                    <a:stretch/>
                  </pic:blipFill>
                  <pic:spPr bwMode="auto">
                    <a:xfrm>
                      <a:off x="0" y="0"/>
                      <a:ext cx="5545235" cy="64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1AA75C" w14:textId="6C4BA608" w:rsidR="003031C7" w:rsidRPr="00B4451F" w:rsidRDefault="00B4451F" w:rsidP="00B4451F">
      <w:pPr>
        <w:pStyle w:val="SMHeading"/>
        <w:spacing w:before="0" w:after="0" w:line="360" w:lineRule="auto"/>
        <w:jc w:val="both"/>
      </w:pPr>
      <w:bookmarkStart w:id="0" w:name="_Toc138379659"/>
      <w:r w:rsidRPr="00B4451F">
        <w:t>Figure S1.</w:t>
      </w:r>
      <w:bookmarkStart w:id="1" w:name="_Hlk151161387"/>
      <w:bookmarkEnd w:id="0"/>
      <w:r w:rsidRPr="00B4451F">
        <w:t xml:space="preserve"> Forest plots of univariate cox proportional hazards regression analysis for </w:t>
      </w:r>
      <w:r w:rsidRPr="00B4451F">
        <w:rPr>
          <w:rFonts w:hint="eastAsia"/>
          <w:lang w:eastAsia="zh-CN"/>
        </w:rPr>
        <w:t>predicting</w:t>
      </w:r>
      <w:r w:rsidRPr="00B4451F">
        <w:t xml:space="preserve"> </w:t>
      </w:r>
      <w:bookmarkEnd w:id="1"/>
      <w:r w:rsidR="001D14BB" w:rsidRPr="00B4451F">
        <w:rPr>
          <w:lang w:val="en-GB"/>
        </w:rPr>
        <w:t>progression-free survival</w:t>
      </w:r>
      <w:r w:rsidRPr="00B4451F">
        <w:rPr>
          <w:rFonts w:hint="eastAsia"/>
          <w:lang w:val="en-GB" w:eastAsia="zh-CN"/>
        </w:rPr>
        <w:t>.</w:t>
      </w:r>
      <w:r w:rsidRPr="00B4451F">
        <w:rPr>
          <w:lang w:val="en-GB" w:eastAsia="zh-CN"/>
        </w:rPr>
        <w:t xml:space="preserve"> </w:t>
      </w:r>
      <w:r w:rsidR="003031C7" w:rsidRPr="003031C7">
        <w:rPr>
          <w:b w:val="0"/>
          <w:bCs w:val="0"/>
          <w:lang w:val="en-GB"/>
        </w:rPr>
        <w:t xml:space="preserve">HR, </w:t>
      </w:r>
      <w:r w:rsidR="003031C7">
        <w:rPr>
          <w:b w:val="0"/>
          <w:bCs w:val="0"/>
          <w:lang w:val="en-GB"/>
        </w:rPr>
        <w:t xml:space="preserve">hazard ratio; CI, confidence interval; </w:t>
      </w:r>
      <w:r w:rsidR="003031C7" w:rsidRPr="00B86904">
        <w:rPr>
          <w:b w:val="0"/>
          <w:bCs w:val="0"/>
          <w:lang w:val="en-GB"/>
        </w:rPr>
        <w:t xml:space="preserve">ECOG, Eastern Cooperative Oncology Group; CRT, chemoradiotherapy; ICI, immune checkpoint inhibitor; ctDNA, circulating </w:t>
      </w:r>
      <w:proofErr w:type="spellStart"/>
      <w:r w:rsidR="003031C7" w:rsidRPr="00B86904">
        <w:rPr>
          <w:b w:val="0"/>
          <w:bCs w:val="0"/>
          <w:lang w:val="en-GB"/>
        </w:rPr>
        <w:t>tumor</w:t>
      </w:r>
      <w:proofErr w:type="spellEnd"/>
      <w:r w:rsidR="003031C7" w:rsidRPr="00B86904">
        <w:rPr>
          <w:b w:val="0"/>
          <w:bCs w:val="0"/>
          <w:lang w:val="en-GB"/>
        </w:rPr>
        <w:t xml:space="preserve"> DNA.</w:t>
      </w:r>
    </w:p>
    <w:sectPr w:rsidR="003031C7" w:rsidRPr="00B4451F" w:rsidSect="00E768A1">
      <w:pgSz w:w="12240" w:h="15840" w:code="1"/>
      <w:pgMar w:top="1440" w:right="1080" w:bottom="1440" w:left="10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6C3DC" w14:textId="77777777" w:rsidR="00E768A1" w:rsidRDefault="00E768A1" w:rsidP="004258DE">
      <w:pPr>
        <w:spacing w:line="240" w:lineRule="auto"/>
      </w:pPr>
      <w:r>
        <w:separator/>
      </w:r>
    </w:p>
  </w:endnote>
  <w:endnote w:type="continuationSeparator" w:id="0">
    <w:p w14:paraId="7551C09B" w14:textId="77777777" w:rsidR="00E768A1" w:rsidRDefault="00E768A1" w:rsidP="004258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BE3E6" w14:textId="77777777" w:rsidR="00E768A1" w:rsidRDefault="00E768A1" w:rsidP="004258DE">
      <w:pPr>
        <w:spacing w:line="240" w:lineRule="auto"/>
      </w:pPr>
      <w:r>
        <w:separator/>
      </w:r>
    </w:p>
  </w:footnote>
  <w:footnote w:type="continuationSeparator" w:id="0">
    <w:p w14:paraId="6B57B85A" w14:textId="77777777" w:rsidR="00E768A1" w:rsidRDefault="00E768A1" w:rsidP="004258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182"/>
    <w:rsid w:val="0003789D"/>
    <w:rsid w:val="000449DE"/>
    <w:rsid w:val="00062F9A"/>
    <w:rsid w:val="00077F6B"/>
    <w:rsid w:val="00081B90"/>
    <w:rsid w:val="000E2E50"/>
    <w:rsid w:val="000F3D1C"/>
    <w:rsid w:val="000F690D"/>
    <w:rsid w:val="00125820"/>
    <w:rsid w:val="001326BF"/>
    <w:rsid w:val="00136D90"/>
    <w:rsid w:val="001551E5"/>
    <w:rsid w:val="00162D5F"/>
    <w:rsid w:val="001879F0"/>
    <w:rsid w:val="001D14BB"/>
    <w:rsid w:val="001D2817"/>
    <w:rsid w:val="00205223"/>
    <w:rsid w:val="0022783C"/>
    <w:rsid w:val="00231B54"/>
    <w:rsid w:val="00236029"/>
    <w:rsid w:val="0026170E"/>
    <w:rsid w:val="00264A6A"/>
    <w:rsid w:val="002651EA"/>
    <w:rsid w:val="002904DA"/>
    <w:rsid w:val="00297831"/>
    <w:rsid w:val="002A0660"/>
    <w:rsid w:val="002A4280"/>
    <w:rsid w:val="002A6C73"/>
    <w:rsid w:val="002B55BA"/>
    <w:rsid w:val="002D10B4"/>
    <w:rsid w:val="002D7B79"/>
    <w:rsid w:val="002F1987"/>
    <w:rsid w:val="003031C7"/>
    <w:rsid w:val="00311F74"/>
    <w:rsid w:val="00335A43"/>
    <w:rsid w:val="0035735E"/>
    <w:rsid w:val="0038161C"/>
    <w:rsid w:val="003A13F0"/>
    <w:rsid w:val="003B592A"/>
    <w:rsid w:val="004033F0"/>
    <w:rsid w:val="0040493A"/>
    <w:rsid w:val="00411AF8"/>
    <w:rsid w:val="004239E1"/>
    <w:rsid w:val="004258DE"/>
    <w:rsid w:val="0045633C"/>
    <w:rsid w:val="004570E7"/>
    <w:rsid w:val="004C117F"/>
    <w:rsid w:val="004C4A97"/>
    <w:rsid w:val="004F1037"/>
    <w:rsid w:val="00502E42"/>
    <w:rsid w:val="0052099E"/>
    <w:rsid w:val="00552F66"/>
    <w:rsid w:val="00556321"/>
    <w:rsid w:val="005B1842"/>
    <w:rsid w:val="006029B2"/>
    <w:rsid w:val="0064225D"/>
    <w:rsid w:val="0065671B"/>
    <w:rsid w:val="006A0436"/>
    <w:rsid w:val="006B6CE4"/>
    <w:rsid w:val="006F67D2"/>
    <w:rsid w:val="007B6449"/>
    <w:rsid w:val="007C74EC"/>
    <w:rsid w:val="007F7492"/>
    <w:rsid w:val="007F7BA3"/>
    <w:rsid w:val="00807911"/>
    <w:rsid w:val="00815B63"/>
    <w:rsid w:val="008411FA"/>
    <w:rsid w:val="0084212B"/>
    <w:rsid w:val="008725A4"/>
    <w:rsid w:val="00892B4E"/>
    <w:rsid w:val="008970E0"/>
    <w:rsid w:val="008A23A6"/>
    <w:rsid w:val="008C2F3A"/>
    <w:rsid w:val="008C31E9"/>
    <w:rsid w:val="008D77E1"/>
    <w:rsid w:val="008E0CC5"/>
    <w:rsid w:val="009048A9"/>
    <w:rsid w:val="00913EE5"/>
    <w:rsid w:val="009211BC"/>
    <w:rsid w:val="00964B7B"/>
    <w:rsid w:val="00965182"/>
    <w:rsid w:val="009B17E9"/>
    <w:rsid w:val="009D2132"/>
    <w:rsid w:val="009D37EA"/>
    <w:rsid w:val="009E63DE"/>
    <w:rsid w:val="00A37A7D"/>
    <w:rsid w:val="00AC5E98"/>
    <w:rsid w:val="00AD2FD6"/>
    <w:rsid w:val="00B06B81"/>
    <w:rsid w:val="00B269F7"/>
    <w:rsid w:val="00B30465"/>
    <w:rsid w:val="00B32BE4"/>
    <w:rsid w:val="00B4451F"/>
    <w:rsid w:val="00B45B65"/>
    <w:rsid w:val="00B6477F"/>
    <w:rsid w:val="00B72BF4"/>
    <w:rsid w:val="00B74D65"/>
    <w:rsid w:val="00BD455E"/>
    <w:rsid w:val="00BF6CAB"/>
    <w:rsid w:val="00C66576"/>
    <w:rsid w:val="00C74B4C"/>
    <w:rsid w:val="00CA1A40"/>
    <w:rsid w:val="00CC4508"/>
    <w:rsid w:val="00CD164A"/>
    <w:rsid w:val="00CF4922"/>
    <w:rsid w:val="00D35224"/>
    <w:rsid w:val="00D46E5C"/>
    <w:rsid w:val="00D832C3"/>
    <w:rsid w:val="00DC047D"/>
    <w:rsid w:val="00DD258F"/>
    <w:rsid w:val="00DD4196"/>
    <w:rsid w:val="00E04365"/>
    <w:rsid w:val="00E048C1"/>
    <w:rsid w:val="00E1635D"/>
    <w:rsid w:val="00E2025F"/>
    <w:rsid w:val="00E21221"/>
    <w:rsid w:val="00E768A1"/>
    <w:rsid w:val="00EA096C"/>
    <w:rsid w:val="00EA5E6A"/>
    <w:rsid w:val="00EB5239"/>
    <w:rsid w:val="00EC3C10"/>
    <w:rsid w:val="00ED761F"/>
    <w:rsid w:val="00ED7752"/>
    <w:rsid w:val="00EE0D5C"/>
    <w:rsid w:val="00EE243E"/>
    <w:rsid w:val="00F06F3A"/>
    <w:rsid w:val="00F342C9"/>
    <w:rsid w:val="00F43A80"/>
    <w:rsid w:val="00F75206"/>
    <w:rsid w:val="00F80E34"/>
    <w:rsid w:val="00FB3EA9"/>
    <w:rsid w:val="00FB72B5"/>
    <w:rsid w:val="00FD7FC2"/>
    <w:rsid w:val="00FE2BE3"/>
    <w:rsid w:val="00FF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2B4F0"/>
  <w15:docId w15:val="{A951E0C2-62DB-4FBF-BA69-FB367B475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s-419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outlineLvl w:val="1"/>
    </w:pPr>
    <w:rPr>
      <w:b/>
      <w:sz w:val="24"/>
      <w:szCs w:val="24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">
    <w:name w:val="TOC Heading"/>
    <w:basedOn w:val="1"/>
    <w:next w:val="a"/>
    <w:uiPriority w:val="39"/>
    <w:unhideWhenUsed/>
    <w:qFormat/>
    <w:rsid w:val="00CF4922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TOC1">
    <w:name w:val="toc 1"/>
    <w:basedOn w:val="a"/>
    <w:next w:val="a"/>
    <w:autoRedefine/>
    <w:uiPriority w:val="39"/>
    <w:unhideWhenUsed/>
    <w:rsid w:val="00CF4922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CF4922"/>
    <w:pPr>
      <w:spacing w:after="100"/>
      <w:ind w:left="220"/>
    </w:pPr>
  </w:style>
  <w:style w:type="character" w:styleId="a6">
    <w:name w:val="Hyperlink"/>
    <w:basedOn w:val="a0"/>
    <w:uiPriority w:val="99"/>
    <w:unhideWhenUsed/>
    <w:rsid w:val="00CF4922"/>
    <w:rPr>
      <w:color w:val="0000FF" w:themeColor="hyperlink"/>
      <w:u w:val="single"/>
    </w:rPr>
  </w:style>
  <w:style w:type="table" w:styleId="a7">
    <w:name w:val="Table Grid"/>
    <w:basedOn w:val="a1"/>
    <w:uiPriority w:val="39"/>
    <w:rsid w:val="002D7B79"/>
    <w:pPr>
      <w:spacing w:line="240" w:lineRule="auto"/>
    </w:pPr>
    <w:rPr>
      <w:rFonts w:asciiTheme="minorHAnsi" w:eastAsiaTheme="minorHAnsi" w:hAnsiTheme="minorHAnsi" w:cstheme="minorBidi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rsid w:val="001D2817"/>
    <w:pPr>
      <w:spacing w:line="240" w:lineRule="auto"/>
    </w:pPr>
    <w:rPr>
      <w:rFonts w:asciiTheme="minorHAnsi" w:hAnsiTheme="minorHAnsi" w:cstheme="min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header"/>
    <w:basedOn w:val="a"/>
    <w:link w:val="a9"/>
    <w:uiPriority w:val="99"/>
    <w:unhideWhenUsed/>
    <w:rsid w:val="004258D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258D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258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258D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C66576"/>
    <w:pPr>
      <w:widowControl w:val="0"/>
      <w:spacing w:line="240" w:lineRule="auto"/>
      <w:jc w:val="both"/>
    </w:pPr>
    <w:rPr>
      <w:rFonts w:ascii="等线" w:eastAsia="等线" w:hAnsi="等线" w:cstheme="minorBidi"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a0"/>
    <w:link w:val="EndNoteBibliography"/>
    <w:qFormat/>
    <w:rsid w:val="00C66576"/>
    <w:rPr>
      <w:rFonts w:ascii="等线" w:eastAsia="等线" w:hAnsi="等线" w:cstheme="minorBidi"/>
      <w:kern w:val="2"/>
      <w:sz w:val="20"/>
      <w:lang w:val="en-US" w:eastAsia="zh-CN"/>
    </w:rPr>
  </w:style>
  <w:style w:type="character" w:styleId="ac">
    <w:name w:val="annotation reference"/>
    <w:basedOn w:val="a0"/>
    <w:uiPriority w:val="99"/>
    <w:semiHidden/>
    <w:unhideWhenUsed/>
    <w:rsid w:val="00B72BF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B72BF4"/>
  </w:style>
  <w:style w:type="character" w:customStyle="1" w:styleId="ae">
    <w:name w:val="批注文字 字符"/>
    <w:basedOn w:val="a0"/>
    <w:link w:val="ad"/>
    <w:uiPriority w:val="99"/>
    <w:semiHidden/>
    <w:rsid w:val="00B72BF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72BF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72BF4"/>
    <w:rPr>
      <w:b/>
      <w:bCs/>
    </w:rPr>
  </w:style>
  <w:style w:type="paragraph" w:customStyle="1" w:styleId="SMHeading">
    <w:name w:val="SM Heading"/>
    <w:basedOn w:val="1"/>
    <w:qFormat/>
    <w:rsid w:val="00125820"/>
    <w:pPr>
      <w:keepLines w:val="0"/>
      <w:spacing w:before="240" w:after="60" w:line="240" w:lineRule="auto"/>
    </w:pPr>
    <w:rPr>
      <w:rFonts w:ascii="Times New Roman" w:hAnsi="Times New Roman" w:cs="Times New Roman"/>
      <w:b/>
      <w:bCs/>
      <w:kern w:val="32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8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73AA7-78CF-49E6-A600-47AA9FD80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Villacampa</dc:creator>
  <cp:lastModifiedBy>Wang Yu</cp:lastModifiedBy>
  <cp:revision>15</cp:revision>
  <cp:lastPrinted>2023-11-09T17:46:00Z</cp:lastPrinted>
  <dcterms:created xsi:type="dcterms:W3CDTF">2023-11-18T08:47:00Z</dcterms:created>
  <dcterms:modified xsi:type="dcterms:W3CDTF">2024-02-15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358b5a7b70b62d19479745a30ca6b4a88d33e2073aa6acabc395b7b9001713</vt:lpwstr>
  </property>
</Properties>
</file>